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3AD9" w:rsidRPr="004C287E" w:rsidRDefault="00FE3AD9" w:rsidP="00FE3AD9">
      <w:pPr>
        <w:spacing w:line="480" w:lineRule="auto"/>
        <w:rPr>
          <w:rFonts w:cs="Arial"/>
        </w:rPr>
      </w:pPr>
      <w:r w:rsidRPr="004C287E">
        <w:rPr>
          <w:b/>
        </w:rPr>
        <w:t>Experimental Procedures</w:t>
      </w:r>
    </w:p>
    <w:p w:rsidR="00FE3AD9" w:rsidRPr="004C287E" w:rsidRDefault="00FE3AD9" w:rsidP="00FE3AD9">
      <w:pPr>
        <w:spacing w:after="120" w:line="480" w:lineRule="auto"/>
        <w:rPr>
          <w:rFonts w:cs="Arial"/>
          <w:i/>
          <w:shd w:val="clear" w:color="auto" w:fill="FFFFFF"/>
        </w:rPr>
      </w:pPr>
      <w:r w:rsidRPr="004C287E">
        <w:rPr>
          <w:rFonts w:cs="Arial"/>
          <w:i/>
          <w:shd w:val="clear" w:color="auto" w:fill="FFFFFF"/>
        </w:rPr>
        <w:t>Human post-mortem brain tissue</w:t>
      </w:r>
    </w:p>
    <w:p w:rsidR="00FE3AD9" w:rsidRPr="004C287E" w:rsidRDefault="00FE3AD9" w:rsidP="00FE3AD9">
      <w:pPr>
        <w:spacing w:after="120" w:line="480" w:lineRule="auto"/>
        <w:rPr>
          <w:rFonts w:cs="Arial"/>
          <w:shd w:val="clear" w:color="auto" w:fill="FFFFFF"/>
        </w:rPr>
      </w:pPr>
      <w:r w:rsidRPr="004C287E">
        <w:rPr>
          <w:rFonts w:cs="Arial"/>
          <w:shd w:val="clear" w:color="auto" w:fill="FFFFFF"/>
        </w:rPr>
        <w:t>Post-mortem tissue form the anterior hippocampus was provided from 29 healthy individuals aged between 18 and 104 years (New South Wales Tissue Resource Centre, Sydney, Australia). Each case was free of significant neuropathology upon post-mortem examination. Fresh frozen tissue was collected from all 29, of which 26 were used in the final analysis. Additionally, formalin fixed paraffin embedded (FFPE) hippocampus tissue was also obtained from a subset of cases of the full cohort aged 18-88 (n=5), taken from the opposite brain hemisphere to the frozen tissue (Supplementary Table 1). This study was approved by the Human Research and Ethics Committee at the University of Sydney (</w:t>
      </w:r>
      <w:proofErr w:type="spellStart"/>
      <w:r w:rsidRPr="004C287E">
        <w:rPr>
          <w:rFonts w:cs="Arial"/>
          <w:shd w:val="clear" w:color="auto" w:fill="FFFFFF"/>
        </w:rPr>
        <w:t>USyd</w:t>
      </w:r>
      <w:proofErr w:type="spellEnd"/>
      <w:r w:rsidRPr="004C287E">
        <w:rPr>
          <w:rFonts w:cs="Arial"/>
          <w:shd w:val="clear" w:color="auto" w:fill="FFFFFF"/>
        </w:rPr>
        <w:t xml:space="preserve"> HREC 2015/584).</w:t>
      </w:r>
    </w:p>
    <w:p w:rsidR="00FE3AD9" w:rsidRPr="004C287E" w:rsidRDefault="00FE3AD9" w:rsidP="00FE3AD9">
      <w:pPr>
        <w:spacing w:after="120" w:line="480" w:lineRule="auto"/>
        <w:rPr>
          <w:rFonts w:cs="Arial"/>
          <w:shd w:val="clear" w:color="auto" w:fill="FFFFFF"/>
        </w:rPr>
      </w:pPr>
      <w:r w:rsidRPr="004C287E">
        <w:rPr>
          <w:rFonts w:cs="Arial"/>
          <w:i/>
          <w:shd w:val="clear" w:color="auto" w:fill="FFFFFF"/>
        </w:rPr>
        <w:t>RNA extraction and cDNA synthesis</w:t>
      </w:r>
    </w:p>
    <w:p w:rsidR="00FE3AD9" w:rsidRPr="004C287E" w:rsidRDefault="00FE3AD9" w:rsidP="00FE3AD9">
      <w:pPr>
        <w:spacing w:after="120" w:line="480" w:lineRule="auto"/>
        <w:rPr>
          <w:rFonts w:cs="Arial"/>
          <w:shd w:val="clear" w:color="auto" w:fill="FFFFFF"/>
        </w:rPr>
      </w:pPr>
      <w:r w:rsidRPr="004C287E">
        <w:rPr>
          <w:rFonts w:cs="Arial"/>
          <w:shd w:val="clear" w:color="auto" w:fill="FFFFFF"/>
        </w:rPr>
        <w:t>Fresh frozen tissue was supplied in 60</w:t>
      </w:r>
      <w:r w:rsidR="00336C51">
        <w:rPr>
          <w:rFonts w:cs="Arial"/>
          <w:shd w:val="clear" w:color="auto" w:fill="FFFFFF"/>
        </w:rPr>
        <w:t xml:space="preserve"> </w:t>
      </w:r>
      <w:r w:rsidRPr="004C287E">
        <w:rPr>
          <w:rFonts w:cs="Arial"/>
          <w:shd w:val="clear" w:color="auto" w:fill="FFFFFF"/>
        </w:rPr>
        <w:t>µm thick sections, from which the hippocampus was dissected and collected for RNA extraction. Briefly, 800</w:t>
      </w:r>
      <w:r w:rsidR="00336C51">
        <w:rPr>
          <w:rFonts w:cs="Arial"/>
          <w:shd w:val="clear" w:color="auto" w:fill="FFFFFF"/>
        </w:rPr>
        <w:t xml:space="preserve"> </w:t>
      </w:r>
      <w:r w:rsidRPr="004C287E">
        <w:rPr>
          <w:rFonts w:cs="Arial"/>
          <w:shd w:val="clear" w:color="auto" w:fill="FFFFFF"/>
        </w:rPr>
        <w:t xml:space="preserve">µL of </w:t>
      </w:r>
      <w:proofErr w:type="spellStart"/>
      <w:r w:rsidRPr="004C287E">
        <w:rPr>
          <w:rFonts w:cs="Arial"/>
          <w:shd w:val="clear" w:color="auto" w:fill="FFFFFF"/>
        </w:rPr>
        <w:t>TRIzol</w:t>
      </w:r>
      <w:proofErr w:type="spellEnd"/>
      <w:r w:rsidRPr="004C287E">
        <w:rPr>
          <w:rFonts w:cs="Arial"/>
          <w:shd w:val="clear" w:color="auto" w:fill="FFFFFF"/>
        </w:rPr>
        <w:t xml:space="preserve"> reagent (</w:t>
      </w:r>
      <w:proofErr w:type="spellStart"/>
      <w:r w:rsidRPr="004C287E">
        <w:rPr>
          <w:rFonts w:cs="Arial"/>
          <w:shd w:val="clear" w:color="auto" w:fill="FFFFFF"/>
        </w:rPr>
        <w:t>Thermo</w:t>
      </w:r>
      <w:proofErr w:type="spellEnd"/>
      <w:r w:rsidRPr="004C287E">
        <w:rPr>
          <w:rFonts w:cs="Arial"/>
          <w:shd w:val="clear" w:color="auto" w:fill="FFFFFF"/>
        </w:rPr>
        <w:t xml:space="preserve"> Fisher Scientific; 15596018) was added to 50-100</w:t>
      </w:r>
      <w:r>
        <w:rPr>
          <w:rFonts w:cs="Arial"/>
          <w:shd w:val="clear" w:color="auto" w:fill="FFFFFF"/>
        </w:rPr>
        <w:t xml:space="preserve"> </w:t>
      </w:r>
      <w:r w:rsidRPr="004C287E">
        <w:rPr>
          <w:rFonts w:cs="Arial"/>
          <w:shd w:val="clear" w:color="auto" w:fill="FFFFFF"/>
        </w:rPr>
        <w:t>mg of tissue. The tissue and reagent were homogenised manually with a disposable pestle and incubated at room temperature for 5 minutes to allow dissociation of the nucleoprotein complex. 160</w:t>
      </w:r>
      <w:r>
        <w:rPr>
          <w:rFonts w:cs="Arial"/>
          <w:shd w:val="clear" w:color="auto" w:fill="FFFFFF"/>
        </w:rPr>
        <w:t xml:space="preserve"> </w:t>
      </w:r>
      <w:r w:rsidRPr="004C287E">
        <w:rPr>
          <w:rFonts w:cs="Arial"/>
          <w:shd w:val="clear" w:color="auto" w:fill="FFFFFF"/>
        </w:rPr>
        <w:t>µL of chloroform was added to each sample and vortexed briefly to mix. After incubating for 3 minutes at room temperature, the samples were spun in a centrifuge at 12,000</w:t>
      </w:r>
      <w:r w:rsidR="00336C51">
        <w:rPr>
          <w:rFonts w:cs="Arial"/>
          <w:shd w:val="clear" w:color="auto" w:fill="FFFFFF"/>
        </w:rPr>
        <w:t xml:space="preserve"> </w:t>
      </w:r>
      <w:proofErr w:type="spellStart"/>
      <w:r w:rsidRPr="004C287E">
        <w:rPr>
          <w:rFonts w:cs="Arial"/>
          <w:shd w:val="clear" w:color="auto" w:fill="FFFFFF"/>
        </w:rPr>
        <w:t>xg</w:t>
      </w:r>
      <w:proofErr w:type="spellEnd"/>
      <w:r w:rsidRPr="004C287E">
        <w:rPr>
          <w:rFonts w:cs="Arial"/>
          <w:shd w:val="clear" w:color="auto" w:fill="FFFFFF"/>
        </w:rPr>
        <w:t xml:space="preserve"> (15 mins, 4°C) to facilitate phase separation. The aqueous phase was pipetted into a new tube and the RNA precipitated from solution by adding 500</w:t>
      </w:r>
      <w:r w:rsidR="00336C51">
        <w:rPr>
          <w:rFonts w:cs="Arial"/>
          <w:shd w:val="clear" w:color="auto" w:fill="FFFFFF"/>
        </w:rPr>
        <w:t xml:space="preserve"> </w:t>
      </w:r>
      <w:r w:rsidRPr="004C287E">
        <w:rPr>
          <w:rFonts w:cs="Arial"/>
          <w:shd w:val="clear" w:color="auto" w:fill="FFFFFF"/>
        </w:rPr>
        <w:t>µL of isopropanol and incubating for 10 minutes at room temperature. The RNA/isopropanol mixture was centrifuged a second time at 12,000</w:t>
      </w:r>
      <w:r w:rsidR="00336C51">
        <w:rPr>
          <w:rFonts w:cs="Arial"/>
          <w:shd w:val="clear" w:color="auto" w:fill="FFFFFF"/>
        </w:rPr>
        <w:t xml:space="preserve"> </w:t>
      </w:r>
      <w:proofErr w:type="spellStart"/>
      <w:r w:rsidRPr="004C287E">
        <w:rPr>
          <w:rFonts w:cs="Arial"/>
          <w:shd w:val="clear" w:color="auto" w:fill="FFFFFF"/>
        </w:rPr>
        <w:t>xg</w:t>
      </w:r>
      <w:proofErr w:type="spellEnd"/>
      <w:r w:rsidRPr="004C287E">
        <w:rPr>
          <w:rFonts w:cs="Arial"/>
          <w:shd w:val="clear" w:color="auto" w:fill="FFFFFF"/>
        </w:rPr>
        <w:t xml:space="preserve"> (10 mins, 4°C). The supernatant was poured off and the resulting RNA pellet resuspended in 500</w:t>
      </w:r>
      <w:r w:rsidR="00336C51">
        <w:rPr>
          <w:rFonts w:cs="Arial"/>
          <w:shd w:val="clear" w:color="auto" w:fill="FFFFFF"/>
        </w:rPr>
        <w:t xml:space="preserve"> </w:t>
      </w:r>
      <w:r w:rsidRPr="004C287E">
        <w:rPr>
          <w:rFonts w:cs="Arial"/>
          <w:shd w:val="clear" w:color="auto" w:fill="FFFFFF"/>
        </w:rPr>
        <w:t>µL of 75% ethanol. The tubes were then centrifuged a third time at 7500</w:t>
      </w:r>
      <w:r w:rsidR="00336C51">
        <w:rPr>
          <w:rFonts w:cs="Arial"/>
          <w:shd w:val="clear" w:color="auto" w:fill="FFFFFF"/>
        </w:rPr>
        <w:t xml:space="preserve"> </w:t>
      </w:r>
      <w:proofErr w:type="spellStart"/>
      <w:r w:rsidRPr="004C287E">
        <w:rPr>
          <w:rFonts w:cs="Arial"/>
          <w:shd w:val="clear" w:color="auto" w:fill="FFFFFF"/>
        </w:rPr>
        <w:t>xg</w:t>
      </w:r>
      <w:proofErr w:type="spellEnd"/>
      <w:r w:rsidRPr="004C287E">
        <w:rPr>
          <w:rFonts w:cs="Arial"/>
          <w:shd w:val="clear" w:color="auto" w:fill="FFFFFF"/>
        </w:rPr>
        <w:t xml:space="preserve"> (5 mins, 4°C). The supernatant was poured off and the RNA pellet allowed to air dry. The dry pellet was then resuspended in 50</w:t>
      </w:r>
      <w:r w:rsidR="00336C51">
        <w:rPr>
          <w:rFonts w:cs="Arial"/>
          <w:shd w:val="clear" w:color="auto" w:fill="FFFFFF"/>
        </w:rPr>
        <w:t xml:space="preserve"> </w:t>
      </w:r>
      <w:r w:rsidRPr="004C287E">
        <w:rPr>
          <w:rFonts w:cs="Arial"/>
          <w:shd w:val="clear" w:color="auto" w:fill="FFFFFF"/>
        </w:rPr>
        <w:t xml:space="preserve">µL of RNase-free water and stored at -80°C until further use. RNA concentration and purity was determined using the </w:t>
      </w:r>
      <w:proofErr w:type="spellStart"/>
      <w:r w:rsidRPr="004C287E">
        <w:rPr>
          <w:rFonts w:cs="Arial"/>
          <w:shd w:val="clear" w:color="auto" w:fill="FFFFFF"/>
        </w:rPr>
        <w:t>NanoDrop</w:t>
      </w:r>
      <w:proofErr w:type="spellEnd"/>
      <w:r w:rsidRPr="004C287E">
        <w:rPr>
          <w:rFonts w:cs="Arial"/>
          <w:shd w:val="clear" w:color="auto" w:fill="FFFFFF"/>
        </w:rPr>
        <w:t xml:space="preserve"> ND-1000 spectrophotometer (</w:t>
      </w:r>
      <w:proofErr w:type="spellStart"/>
      <w:r w:rsidRPr="004C287E">
        <w:rPr>
          <w:rFonts w:cs="Arial"/>
          <w:shd w:val="clear" w:color="auto" w:fill="FFFFFF"/>
        </w:rPr>
        <w:t>Thermo</w:t>
      </w:r>
      <w:proofErr w:type="spellEnd"/>
      <w:r w:rsidRPr="004C287E">
        <w:rPr>
          <w:rFonts w:cs="Arial"/>
          <w:shd w:val="clear" w:color="auto" w:fill="FFFFFF"/>
        </w:rPr>
        <w:t xml:space="preserve"> Fisher </w:t>
      </w:r>
      <w:r w:rsidRPr="004C287E">
        <w:rPr>
          <w:rFonts w:cs="Arial"/>
          <w:shd w:val="clear" w:color="auto" w:fill="FFFFFF"/>
        </w:rPr>
        <w:lastRenderedPageBreak/>
        <w:t xml:space="preserve">Scientific, Massachusetts, USA) and RNA integrity number (RIN) by the Agilent 2100 </w:t>
      </w:r>
      <w:proofErr w:type="spellStart"/>
      <w:r w:rsidRPr="004C287E">
        <w:rPr>
          <w:rFonts w:cs="Arial"/>
          <w:shd w:val="clear" w:color="auto" w:fill="FFFFFF"/>
        </w:rPr>
        <w:t>Bioanalyser</w:t>
      </w:r>
      <w:proofErr w:type="spellEnd"/>
      <w:r w:rsidRPr="004C287E">
        <w:rPr>
          <w:rFonts w:cs="Arial"/>
          <w:shd w:val="clear" w:color="auto" w:fill="FFFFFF"/>
        </w:rPr>
        <w:t xml:space="preserve"> (Agilent Technologies, California, USA). Samples with a RIN less than 5.0 </w:t>
      </w:r>
      <w:r>
        <w:rPr>
          <w:rFonts w:cs="Arial"/>
          <w:shd w:val="clear" w:color="auto" w:fill="FFFFFF"/>
        </w:rPr>
        <w:t xml:space="preserve">(n=3) </w:t>
      </w:r>
      <w:r w:rsidRPr="004C287E">
        <w:rPr>
          <w:rFonts w:cs="Arial"/>
          <w:shd w:val="clear" w:color="auto" w:fill="FFFFFF"/>
        </w:rPr>
        <w:t>were excluded from mRNA analysis due to poor RNA quality</w:t>
      </w:r>
      <w:r>
        <w:rPr>
          <w:rFonts w:cs="Arial"/>
          <w:shd w:val="clear" w:color="auto" w:fill="FFFFFF"/>
        </w:rPr>
        <w:t xml:space="preserve">, the average RIN of the remaining cases used for all statistical analyses was 6.73 </w:t>
      </w:r>
      <w:r>
        <w:rPr>
          <w:rFonts w:cstheme="minorHAnsi"/>
          <w:shd w:val="clear" w:color="auto" w:fill="FFFFFF"/>
        </w:rPr>
        <w:t>±</w:t>
      </w:r>
      <w:r>
        <w:rPr>
          <w:rFonts w:cs="Arial"/>
          <w:shd w:val="clear" w:color="auto" w:fill="FFFFFF"/>
        </w:rPr>
        <w:t xml:space="preserve"> 0.14.</w:t>
      </w:r>
    </w:p>
    <w:p w:rsidR="00FE3AD9" w:rsidRPr="004C287E" w:rsidRDefault="00FE3AD9" w:rsidP="00FE3AD9">
      <w:pPr>
        <w:spacing w:after="120" w:line="480" w:lineRule="auto"/>
        <w:rPr>
          <w:rFonts w:cs="Arial"/>
          <w:shd w:val="clear" w:color="auto" w:fill="FFFFFF"/>
        </w:rPr>
      </w:pPr>
      <w:proofErr w:type="gramStart"/>
      <w:r w:rsidRPr="004C287E">
        <w:rPr>
          <w:rFonts w:cs="Arial"/>
          <w:shd w:val="clear" w:color="auto" w:fill="FFFFFF"/>
        </w:rPr>
        <w:t>cDNA</w:t>
      </w:r>
      <w:proofErr w:type="gramEnd"/>
      <w:r w:rsidRPr="004C287E">
        <w:rPr>
          <w:rFonts w:cs="Arial"/>
          <w:shd w:val="clear" w:color="auto" w:fill="FFFFFF"/>
        </w:rPr>
        <w:t xml:space="preserve"> was synthesised using the </w:t>
      </w:r>
      <w:proofErr w:type="spellStart"/>
      <w:r w:rsidRPr="004C287E">
        <w:rPr>
          <w:rFonts w:cs="Arial"/>
          <w:shd w:val="clear" w:color="auto" w:fill="FFFFFF"/>
        </w:rPr>
        <w:t>SuperScript</w:t>
      </w:r>
      <w:proofErr w:type="spellEnd"/>
      <w:r w:rsidRPr="004C287E">
        <w:rPr>
          <w:rFonts w:cs="Arial"/>
          <w:shd w:val="clear" w:color="auto" w:fill="FFFFFF"/>
        </w:rPr>
        <w:t xml:space="preserve"> III First-Strand Synthesis </w:t>
      </w:r>
      <w:proofErr w:type="spellStart"/>
      <w:r w:rsidRPr="004C287E">
        <w:rPr>
          <w:rFonts w:cs="Arial"/>
          <w:shd w:val="clear" w:color="auto" w:fill="FFFFFF"/>
        </w:rPr>
        <w:t>SuperMix</w:t>
      </w:r>
      <w:proofErr w:type="spellEnd"/>
      <w:r w:rsidRPr="004C287E">
        <w:rPr>
          <w:rFonts w:cs="Arial"/>
          <w:shd w:val="clear" w:color="auto" w:fill="FFFFFF"/>
        </w:rPr>
        <w:t xml:space="preserve"> kit (Invitrogen; 18080400). 2</w:t>
      </w:r>
      <w:r w:rsidR="00336C51">
        <w:rPr>
          <w:rFonts w:cs="Arial"/>
          <w:shd w:val="clear" w:color="auto" w:fill="FFFFFF"/>
        </w:rPr>
        <w:t xml:space="preserve"> </w:t>
      </w:r>
      <w:r w:rsidRPr="004C287E">
        <w:rPr>
          <w:rFonts w:cs="Arial"/>
          <w:shd w:val="clear" w:color="auto" w:fill="FFFFFF"/>
        </w:rPr>
        <w:t>µg of RNA from each case was combined with 1</w:t>
      </w:r>
      <w:r w:rsidR="00336C51">
        <w:rPr>
          <w:rFonts w:cs="Arial"/>
          <w:shd w:val="clear" w:color="auto" w:fill="FFFFFF"/>
        </w:rPr>
        <w:t xml:space="preserve"> </w:t>
      </w:r>
      <w:r w:rsidRPr="004C287E">
        <w:rPr>
          <w:rFonts w:cs="Arial"/>
          <w:shd w:val="clear" w:color="auto" w:fill="FFFFFF"/>
        </w:rPr>
        <w:t>µL of both random hexamers and annealing buffer. RNase-free water was added to bring the final volume to 8</w:t>
      </w:r>
      <w:r w:rsidR="00336C51">
        <w:rPr>
          <w:rFonts w:cs="Arial"/>
          <w:shd w:val="clear" w:color="auto" w:fill="FFFFFF"/>
        </w:rPr>
        <w:t xml:space="preserve"> </w:t>
      </w:r>
      <w:r w:rsidRPr="004C287E">
        <w:rPr>
          <w:rFonts w:cs="Arial"/>
          <w:shd w:val="clear" w:color="auto" w:fill="FFFFFF"/>
        </w:rPr>
        <w:t>µL. Samples were incubated in a thermocycler at 65°C for 5 minutes before being placed immediately on ice for at least 1 minute. 10</w:t>
      </w:r>
      <w:r w:rsidR="00336C51">
        <w:rPr>
          <w:rFonts w:cs="Arial"/>
          <w:shd w:val="clear" w:color="auto" w:fill="FFFFFF"/>
        </w:rPr>
        <w:t xml:space="preserve"> </w:t>
      </w:r>
      <w:r w:rsidRPr="004C287E">
        <w:rPr>
          <w:rFonts w:cs="Arial"/>
          <w:shd w:val="clear" w:color="auto" w:fill="FFFFFF"/>
        </w:rPr>
        <w:t>µL of 2x First-Strand Reaction Mix was added, followed by 2</w:t>
      </w:r>
      <w:r w:rsidR="00336C51">
        <w:rPr>
          <w:rFonts w:cs="Arial"/>
          <w:shd w:val="clear" w:color="auto" w:fill="FFFFFF"/>
        </w:rPr>
        <w:t xml:space="preserve"> </w:t>
      </w:r>
      <w:r w:rsidRPr="004C287E">
        <w:rPr>
          <w:rFonts w:cs="Arial"/>
          <w:shd w:val="clear" w:color="auto" w:fill="FFFFFF"/>
        </w:rPr>
        <w:t xml:space="preserve">µL of ice-cold </w:t>
      </w:r>
      <w:proofErr w:type="spellStart"/>
      <w:r w:rsidRPr="004C287E">
        <w:rPr>
          <w:rFonts w:cs="Arial"/>
          <w:shd w:val="clear" w:color="auto" w:fill="FFFFFF"/>
        </w:rPr>
        <w:t>SuperScript</w:t>
      </w:r>
      <w:proofErr w:type="spellEnd"/>
      <w:r w:rsidRPr="004C287E">
        <w:rPr>
          <w:rFonts w:cs="Arial"/>
          <w:shd w:val="clear" w:color="auto" w:fill="FFFFFF"/>
        </w:rPr>
        <w:t xml:space="preserve"> III/</w:t>
      </w:r>
      <w:proofErr w:type="spellStart"/>
      <w:r w:rsidRPr="004C287E">
        <w:rPr>
          <w:rFonts w:cs="Arial"/>
          <w:shd w:val="clear" w:color="auto" w:fill="FFFFFF"/>
        </w:rPr>
        <w:t>RNaseOUT</w:t>
      </w:r>
      <w:proofErr w:type="spellEnd"/>
      <w:r w:rsidRPr="004C287E">
        <w:rPr>
          <w:rFonts w:cs="Arial"/>
          <w:shd w:val="clear" w:color="auto" w:fill="FFFFFF"/>
        </w:rPr>
        <w:t xml:space="preserve"> Enzyme Mix. Samples were then immediately incubated in a thermocycler for 5 mins at 25°C followed by 50 mins at 50°C. Synthesised cDNA was kept at -20°C for short-term and -80°C for long-term storage. A second round of cDNA synthesis was also completed using eight randomly-selected cases from the entire cohort. This cDNA was pooled and serially diluted (3x) to create standards against which the final mRNA concentration of each case was measured.</w:t>
      </w:r>
    </w:p>
    <w:p w:rsidR="00FE3AD9" w:rsidRPr="004C287E" w:rsidRDefault="00FE3AD9" w:rsidP="00FE3AD9">
      <w:pPr>
        <w:spacing w:after="120" w:line="480" w:lineRule="auto"/>
        <w:rPr>
          <w:rFonts w:cs="Arial"/>
          <w:i/>
          <w:shd w:val="clear" w:color="auto" w:fill="FFFFFF"/>
        </w:rPr>
      </w:pPr>
      <w:r w:rsidRPr="004C287E">
        <w:rPr>
          <w:rFonts w:cs="Arial"/>
          <w:i/>
          <w:shd w:val="clear" w:color="auto" w:fill="FFFFFF"/>
        </w:rPr>
        <w:t>Quantitative reverse transcriptase polymerase chain reaction (</w:t>
      </w:r>
      <w:proofErr w:type="spellStart"/>
      <w:r w:rsidRPr="004C287E">
        <w:rPr>
          <w:rFonts w:cs="Arial"/>
          <w:i/>
          <w:shd w:val="clear" w:color="auto" w:fill="FFFFFF"/>
        </w:rPr>
        <w:t>qRT</w:t>
      </w:r>
      <w:proofErr w:type="spellEnd"/>
      <w:r w:rsidRPr="004C287E">
        <w:rPr>
          <w:rFonts w:cs="Arial"/>
          <w:i/>
          <w:shd w:val="clear" w:color="auto" w:fill="FFFFFF"/>
        </w:rPr>
        <w:t>-PCR)</w:t>
      </w:r>
    </w:p>
    <w:p w:rsidR="00FE3AD9" w:rsidRPr="004C287E" w:rsidRDefault="00FE3AD9" w:rsidP="00FE3AD9">
      <w:pPr>
        <w:spacing w:after="120" w:line="480" w:lineRule="auto"/>
        <w:rPr>
          <w:rFonts w:cs="Arial"/>
          <w:shd w:val="clear" w:color="auto" w:fill="FFFFFF"/>
        </w:rPr>
      </w:pPr>
      <w:proofErr w:type="gramStart"/>
      <w:r w:rsidRPr="004C287E">
        <w:rPr>
          <w:rFonts w:cs="Arial"/>
          <w:shd w:val="clear" w:color="auto" w:fill="FFFFFF"/>
        </w:rPr>
        <w:t>mRNA</w:t>
      </w:r>
      <w:proofErr w:type="gramEnd"/>
      <w:r w:rsidRPr="004C287E">
        <w:rPr>
          <w:rFonts w:cs="Arial"/>
          <w:shd w:val="clear" w:color="auto" w:fill="FFFFFF"/>
        </w:rPr>
        <w:t xml:space="preserve"> expression of neurogenesis and </w:t>
      </w:r>
      <w:proofErr w:type="spellStart"/>
      <w:r w:rsidRPr="004C287E">
        <w:rPr>
          <w:rFonts w:cs="Arial"/>
          <w:shd w:val="clear" w:color="auto" w:fill="FFFFFF"/>
        </w:rPr>
        <w:t>gliogenesis</w:t>
      </w:r>
      <w:proofErr w:type="spellEnd"/>
      <w:r w:rsidRPr="004C287E">
        <w:rPr>
          <w:rFonts w:cs="Arial"/>
          <w:shd w:val="clear" w:color="auto" w:fill="FFFFFF"/>
        </w:rPr>
        <w:t xml:space="preserve"> markers were measured using </w:t>
      </w:r>
      <w:proofErr w:type="spellStart"/>
      <w:r w:rsidRPr="004C287E">
        <w:rPr>
          <w:rFonts w:cs="Arial"/>
          <w:shd w:val="clear" w:color="auto" w:fill="FFFFFF"/>
        </w:rPr>
        <w:t>TaqMan</w:t>
      </w:r>
      <w:proofErr w:type="spellEnd"/>
      <w:r w:rsidRPr="004C287E">
        <w:rPr>
          <w:rFonts w:cs="Arial"/>
          <w:shd w:val="clear" w:color="auto" w:fill="FFFFFF"/>
        </w:rPr>
        <w:t xml:space="preserve"> Gene Expression Assays (Applied Biosystems; Supplementary Table 2). </w:t>
      </w:r>
      <w:proofErr w:type="spellStart"/>
      <w:r w:rsidRPr="004C287E">
        <w:rPr>
          <w:rFonts w:cs="Arial"/>
          <w:shd w:val="clear" w:color="auto" w:fill="FFFFFF"/>
        </w:rPr>
        <w:t>TaqMan</w:t>
      </w:r>
      <w:proofErr w:type="spellEnd"/>
      <w:r w:rsidRPr="004C287E">
        <w:rPr>
          <w:rFonts w:cs="Arial"/>
          <w:shd w:val="clear" w:color="auto" w:fill="FFFFFF"/>
        </w:rPr>
        <w:t xml:space="preserve"> probes were selected to measure the expression of the genes </w:t>
      </w:r>
      <w:proofErr w:type="spellStart"/>
      <w:r w:rsidRPr="004C287E">
        <w:rPr>
          <w:rFonts w:cs="Arial"/>
          <w:i/>
          <w:shd w:val="clear" w:color="auto" w:fill="FFFFFF"/>
        </w:rPr>
        <w:t>GFAP</w:t>
      </w:r>
      <w:r w:rsidRPr="004C287E">
        <w:rPr>
          <w:rFonts w:cstheme="minorHAnsi"/>
          <w:i/>
          <w:shd w:val="clear" w:color="auto" w:fill="FFFFFF"/>
        </w:rPr>
        <w:t>δ</w:t>
      </w:r>
      <w:proofErr w:type="spellEnd"/>
      <w:r w:rsidRPr="004C287E">
        <w:rPr>
          <w:rFonts w:cs="Arial"/>
          <w:shd w:val="clear" w:color="auto" w:fill="FFFFFF"/>
        </w:rPr>
        <w:t xml:space="preserve"> (glial fibrillary acidic protein isoform </w:t>
      </w:r>
      <w:r w:rsidRPr="004C287E">
        <w:rPr>
          <w:rFonts w:cstheme="minorHAnsi"/>
          <w:shd w:val="clear" w:color="auto" w:fill="FFFFFF"/>
        </w:rPr>
        <w:t>δ</w:t>
      </w:r>
      <w:r w:rsidRPr="004C287E">
        <w:rPr>
          <w:rFonts w:cs="Arial"/>
          <w:shd w:val="clear" w:color="auto" w:fill="FFFFFF"/>
        </w:rPr>
        <w:t xml:space="preserve">; stem cells), </w:t>
      </w:r>
      <w:r w:rsidRPr="004C287E">
        <w:rPr>
          <w:rFonts w:cs="Arial"/>
          <w:i/>
          <w:shd w:val="clear" w:color="auto" w:fill="FFFFFF"/>
        </w:rPr>
        <w:t>MKI67</w:t>
      </w:r>
      <w:r w:rsidRPr="004C287E">
        <w:rPr>
          <w:rFonts w:cs="Arial"/>
          <w:shd w:val="clear" w:color="auto" w:fill="FFFFFF"/>
        </w:rPr>
        <w:t xml:space="preserve"> (Ki67; cell proliferation), </w:t>
      </w:r>
      <w:r w:rsidRPr="004C287E">
        <w:rPr>
          <w:rFonts w:cs="Arial"/>
          <w:i/>
          <w:shd w:val="clear" w:color="auto" w:fill="FFFFFF"/>
        </w:rPr>
        <w:t>EOMES</w:t>
      </w:r>
      <w:r w:rsidRPr="004C287E">
        <w:rPr>
          <w:rFonts w:cs="Arial"/>
          <w:shd w:val="clear" w:color="auto" w:fill="FFFFFF"/>
        </w:rPr>
        <w:t xml:space="preserve"> (</w:t>
      </w:r>
      <w:proofErr w:type="spellStart"/>
      <w:r w:rsidRPr="004C287E">
        <w:rPr>
          <w:rFonts w:cs="Arial"/>
          <w:shd w:val="clear" w:color="auto" w:fill="FFFFFF"/>
        </w:rPr>
        <w:t>eomesodermin</w:t>
      </w:r>
      <w:proofErr w:type="spellEnd"/>
      <w:r w:rsidRPr="004C287E">
        <w:rPr>
          <w:rFonts w:cs="Arial"/>
          <w:shd w:val="clear" w:color="auto" w:fill="FFFFFF"/>
        </w:rPr>
        <w:t xml:space="preserve">; </w:t>
      </w:r>
      <w:r>
        <w:rPr>
          <w:rFonts w:cs="Arial"/>
          <w:shd w:val="clear" w:color="auto" w:fill="FFFFFF"/>
        </w:rPr>
        <w:t>neuronal progenitors</w:t>
      </w:r>
      <w:r w:rsidRPr="004C287E">
        <w:rPr>
          <w:rFonts w:cs="Arial"/>
          <w:shd w:val="clear" w:color="auto" w:fill="FFFFFF"/>
        </w:rPr>
        <w:t xml:space="preserve">), </w:t>
      </w:r>
      <w:r w:rsidRPr="004C287E">
        <w:rPr>
          <w:rFonts w:cs="Arial"/>
          <w:i/>
          <w:shd w:val="clear" w:color="auto" w:fill="FFFFFF"/>
        </w:rPr>
        <w:t>DCX</w:t>
      </w:r>
      <w:r w:rsidRPr="004C287E">
        <w:rPr>
          <w:rFonts w:cs="Arial"/>
          <w:shd w:val="clear" w:color="auto" w:fill="FFFFFF"/>
        </w:rPr>
        <w:t xml:space="preserve"> (</w:t>
      </w:r>
      <w:proofErr w:type="spellStart"/>
      <w:r w:rsidRPr="004C287E">
        <w:rPr>
          <w:rFonts w:cs="Arial"/>
          <w:shd w:val="clear" w:color="auto" w:fill="FFFFFF"/>
        </w:rPr>
        <w:t>doublecortin</w:t>
      </w:r>
      <w:proofErr w:type="spellEnd"/>
      <w:r w:rsidRPr="004C287E">
        <w:rPr>
          <w:rFonts w:cs="Arial"/>
          <w:shd w:val="clear" w:color="auto" w:fill="FFFFFF"/>
        </w:rPr>
        <w:t xml:space="preserve">; immature neurons), </w:t>
      </w:r>
      <w:r w:rsidRPr="004C287E">
        <w:rPr>
          <w:rFonts w:cs="Arial"/>
          <w:i/>
          <w:shd w:val="clear" w:color="auto" w:fill="FFFFFF"/>
        </w:rPr>
        <w:t>GFAP</w:t>
      </w:r>
      <w:r w:rsidRPr="004C287E">
        <w:rPr>
          <w:rFonts w:cs="Arial"/>
          <w:shd w:val="clear" w:color="auto" w:fill="FFFFFF"/>
        </w:rPr>
        <w:t xml:space="preserve"> (glial fibrillary acidic protein isoform α; astrocytes and stem cells) and </w:t>
      </w:r>
      <w:r w:rsidRPr="004C287E">
        <w:rPr>
          <w:rFonts w:cs="Arial"/>
          <w:i/>
          <w:shd w:val="clear" w:color="auto" w:fill="FFFFFF"/>
        </w:rPr>
        <w:t>S100B</w:t>
      </w:r>
      <w:r w:rsidRPr="004C287E">
        <w:rPr>
          <w:rFonts w:cs="Arial"/>
          <w:shd w:val="clear" w:color="auto" w:fill="FFFFFF"/>
        </w:rPr>
        <w:t xml:space="preserve"> (S100 calcium-binding protein B; mature astrocytes). Data were collected using an ABI Prism 7900HT fast real-time PCR system in a 384-well format and captured using sequence detector software (SDS version 2.4; Applied Biosystems). All measurements were made in triplicate, and relative quantities determined using a seven-point standard curve using the pooled and serially diluted cDNA described above. The expression of three housekeeping genes was also measured; </w:t>
      </w:r>
      <w:r w:rsidRPr="004C287E">
        <w:rPr>
          <w:rFonts w:cs="Arial"/>
          <w:shd w:val="clear" w:color="auto" w:fill="FFFFFF"/>
        </w:rPr>
        <w:lastRenderedPageBreak/>
        <w:t>importin 8 (</w:t>
      </w:r>
      <w:r w:rsidRPr="004C287E">
        <w:rPr>
          <w:rFonts w:cs="Arial"/>
          <w:i/>
          <w:shd w:val="clear" w:color="auto" w:fill="FFFFFF"/>
        </w:rPr>
        <w:t>IPO8</w:t>
      </w:r>
      <w:r w:rsidRPr="004C287E">
        <w:rPr>
          <w:rFonts w:cs="Arial"/>
          <w:shd w:val="clear" w:color="auto" w:fill="FFFFFF"/>
        </w:rPr>
        <w:t>), TATA binding protein (</w:t>
      </w:r>
      <w:r w:rsidRPr="004C287E">
        <w:rPr>
          <w:rFonts w:cs="Arial"/>
          <w:i/>
          <w:shd w:val="clear" w:color="auto" w:fill="FFFFFF"/>
        </w:rPr>
        <w:t>TBP</w:t>
      </w:r>
      <w:r w:rsidRPr="004C287E">
        <w:rPr>
          <w:rFonts w:cs="Arial"/>
          <w:shd w:val="clear" w:color="auto" w:fill="FFFFFF"/>
        </w:rPr>
        <w:t>) and ubiquitin C (</w:t>
      </w:r>
      <w:r w:rsidRPr="004C287E">
        <w:rPr>
          <w:rFonts w:cs="Arial"/>
          <w:i/>
          <w:shd w:val="clear" w:color="auto" w:fill="FFFFFF"/>
        </w:rPr>
        <w:t>UBC</w:t>
      </w:r>
      <w:r w:rsidRPr="004C287E">
        <w:rPr>
          <w:rFonts w:cs="Arial"/>
          <w:shd w:val="clear" w:color="auto" w:fill="FFFFFF"/>
        </w:rPr>
        <w:t xml:space="preserve">), with mRNA expression of the target genes normalised to the </w:t>
      </w:r>
      <w:proofErr w:type="spellStart"/>
      <w:r w:rsidRPr="004C287E">
        <w:rPr>
          <w:rFonts w:cs="Arial"/>
          <w:shd w:val="clear" w:color="auto" w:fill="FFFFFF"/>
        </w:rPr>
        <w:t>geomean</w:t>
      </w:r>
      <w:proofErr w:type="spellEnd"/>
      <w:r w:rsidRPr="004C287E">
        <w:rPr>
          <w:rFonts w:cs="Arial"/>
          <w:shd w:val="clear" w:color="auto" w:fill="FFFFFF"/>
        </w:rPr>
        <w:t xml:space="preserve"> of the housekeeping genes. This </w:t>
      </w:r>
      <w:proofErr w:type="spellStart"/>
      <w:r w:rsidRPr="004C287E">
        <w:rPr>
          <w:rFonts w:cs="Arial"/>
          <w:shd w:val="clear" w:color="auto" w:fill="FFFFFF"/>
        </w:rPr>
        <w:t>geomean</w:t>
      </w:r>
      <w:proofErr w:type="spellEnd"/>
      <w:r w:rsidRPr="004C287E">
        <w:rPr>
          <w:rFonts w:cs="Arial"/>
          <w:shd w:val="clear" w:color="auto" w:fill="FFFFFF"/>
        </w:rPr>
        <w:t xml:space="preserve"> was not significantly correlated with age in the hippocampus (r=-0.187; p=0.361).</w:t>
      </w:r>
    </w:p>
    <w:p w:rsidR="00FE3AD9" w:rsidRPr="004C287E" w:rsidRDefault="00FE3AD9" w:rsidP="00FE3AD9">
      <w:pPr>
        <w:spacing w:after="120" w:line="480" w:lineRule="auto"/>
        <w:rPr>
          <w:rFonts w:cs="Arial"/>
          <w:i/>
          <w:shd w:val="clear" w:color="auto" w:fill="FFFFFF"/>
        </w:rPr>
      </w:pPr>
      <w:r w:rsidRPr="004C287E">
        <w:rPr>
          <w:rFonts w:cs="Arial"/>
          <w:i/>
          <w:shd w:val="clear" w:color="auto" w:fill="FFFFFF"/>
        </w:rPr>
        <w:t>Immunofluorescence</w:t>
      </w:r>
    </w:p>
    <w:p w:rsidR="00FE3AD9" w:rsidRPr="004C287E" w:rsidRDefault="00FE3AD9" w:rsidP="00FE3AD9">
      <w:pPr>
        <w:spacing w:after="120" w:line="480" w:lineRule="auto"/>
        <w:rPr>
          <w:rFonts w:cs="Arial"/>
          <w:shd w:val="clear" w:color="auto" w:fill="FFFFFF"/>
        </w:rPr>
      </w:pPr>
      <w:r w:rsidRPr="004C287E">
        <w:rPr>
          <w:rFonts w:cs="Arial"/>
          <w:shd w:val="clear" w:color="auto" w:fill="FFFFFF"/>
        </w:rPr>
        <w:t>Immunofluorescence (IF) staining was performed on 10</w:t>
      </w:r>
      <w:r w:rsidR="00336C51">
        <w:rPr>
          <w:rFonts w:cs="Arial"/>
          <w:shd w:val="clear" w:color="auto" w:fill="FFFFFF"/>
        </w:rPr>
        <w:t xml:space="preserve"> </w:t>
      </w:r>
      <w:r w:rsidRPr="004C287E">
        <w:rPr>
          <w:rFonts w:cs="Arial"/>
          <w:shd w:val="clear" w:color="auto" w:fill="FFFFFF"/>
        </w:rPr>
        <w:t>µm thick FFPE sections to examine changes to the expression of GFAP in astrocytes. Briefly, slides were deparaffinised in xylene and taken through graded alcohol to water. Antigen retrieval was performed by incubating slides in 10mM citrate buffer (pH 6.0) at 95°C for 30 minutes, followed by 30 minutes cooling at room temperature. Slides were washed 3x in 50% ethanol before peroxidase quenching in 0.3% H₂O₂ in phosphate buffered saline (PBS; pH 7.4) for 30 mins. Slides were then blocked for 1 hour at room temperature in blocking buffer (0.5% casein, 1% bovine serum albumin, 0.05% Tween20 in PBS). Primary antibody (Ms α-Hu GFAP, 1:7000; Sigma, G3893) diluted in blocking buffer was applied and the slides incubated at 4°C overnight. Sections were</w:t>
      </w:r>
      <w:r w:rsidR="00201D5D">
        <w:rPr>
          <w:rFonts w:cs="Arial"/>
          <w:shd w:val="clear" w:color="auto" w:fill="FFFFFF"/>
        </w:rPr>
        <w:t xml:space="preserve"> washed 3x in PBST (PBS plus 0.</w:t>
      </w:r>
      <w:r w:rsidRPr="004C287E">
        <w:rPr>
          <w:rFonts w:cs="Arial"/>
          <w:shd w:val="clear" w:color="auto" w:fill="FFFFFF"/>
        </w:rPr>
        <w:t xml:space="preserve">1% Tween 20) before incubation with horseradish peroxidase-conjugated secondary antibody (α-Ms HRP, 1:1000; </w:t>
      </w:r>
      <w:proofErr w:type="spellStart"/>
      <w:r w:rsidRPr="004C287E">
        <w:rPr>
          <w:rFonts w:cs="Arial"/>
          <w:shd w:val="clear" w:color="auto" w:fill="FFFFFF"/>
        </w:rPr>
        <w:t>Chemicon</w:t>
      </w:r>
      <w:proofErr w:type="spellEnd"/>
      <w:r w:rsidRPr="004C287E">
        <w:rPr>
          <w:rFonts w:cs="Arial"/>
          <w:shd w:val="clear" w:color="auto" w:fill="FFFFFF"/>
        </w:rPr>
        <w:t>, AP308P) for 2 hours at room temperature. After washing,</w:t>
      </w:r>
      <w:r>
        <w:rPr>
          <w:rFonts w:cs="Arial"/>
          <w:shd w:val="clear" w:color="auto" w:fill="FFFFFF"/>
        </w:rPr>
        <w:t xml:space="preserve"> a </w:t>
      </w:r>
      <w:proofErr w:type="spellStart"/>
      <w:r>
        <w:rPr>
          <w:rFonts w:cs="Arial"/>
          <w:shd w:val="clear" w:color="auto" w:fill="FFFFFF"/>
        </w:rPr>
        <w:t>tyramide</w:t>
      </w:r>
      <w:proofErr w:type="spellEnd"/>
      <w:r>
        <w:rPr>
          <w:rFonts w:cs="Arial"/>
          <w:shd w:val="clear" w:color="auto" w:fill="FFFFFF"/>
        </w:rPr>
        <w:t xml:space="preserve"> signal amplification kit was used, and the slides incubated with Cyanine 3 according to the manufacturer’s instructions </w:t>
      </w:r>
      <w:r w:rsidRPr="004C287E">
        <w:rPr>
          <w:rFonts w:cs="Arial"/>
          <w:shd w:val="clear" w:color="auto" w:fill="FFFFFF"/>
        </w:rPr>
        <w:t xml:space="preserve">(PerkinElmer, NEL752001KT). Nuclear counterstaining with </w:t>
      </w:r>
      <w:r>
        <w:rPr>
          <w:rFonts w:cs="Arial"/>
          <w:shd w:val="clear" w:color="auto" w:fill="FFFFFF"/>
        </w:rPr>
        <w:t>4’, 6-diamnidino-2-phenylindole</w:t>
      </w:r>
      <w:r w:rsidRPr="004C287E">
        <w:rPr>
          <w:rFonts w:cs="Arial"/>
          <w:shd w:val="clear" w:color="auto" w:fill="FFFFFF"/>
        </w:rPr>
        <w:t xml:space="preserve"> </w:t>
      </w:r>
      <w:r>
        <w:rPr>
          <w:rFonts w:cs="Arial"/>
          <w:shd w:val="clear" w:color="auto" w:fill="FFFFFF"/>
        </w:rPr>
        <w:t>(</w:t>
      </w:r>
      <w:r w:rsidRPr="004C287E">
        <w:rPr>
          <w:rFonts w:cs="Arial"/>
          <w:shd w:val="clear" w:color="auto" w:fill="FFFFFF"/>
        </w:rPr>
        <w:t>DAPI</w:t>
      </w:r>
      <w:r>
        <w:rPr>
          <w:rFonts w:cs="Arial"/>
          <w:shd w:val="clear" w:color="auto" w:fill="FFFFFF"/>
        </w:rPr>
        <w:t>)</w:t>
      </w:r>
      <w:r w:rsidRPr="004C287E">
        <w:rPr>
          <w:rFonts w:cs="Arial"/>
          <w:shd w:val="clear" w:color="auto" w:fill="FFFFFF"/>
        </w:rPr>
        <w:t xml:space="preserve"> was performed (1:750; 10 minutes) before </w:t>
      </w:r>
      <w:proofErr w:type="spellStart"/>
      <w:r w:rsidRPr="004C287E">
        <w:rPr>
          <w:rFonts w:cs="Arial"/>
          <w:shd w:val="clear" w:color="auto" w:fill="FFFFFF"/>
        </w:rPr>
        <w:t>coverslipping</w:t>
      </w:r>
      <w:proofErr w:type="spellEnd"/>
      <w:r w:rsidRPr="004C287E">
        <w:rPr>
          <w:rFonts w:cs="Arial"/>
          <w:shd w:val="clear" w:color="auto" w:fill="FFFFFF"/>
        </w:rPr>
        <w:t xml:space="preserve"> with 80% glycerol in PBS. </w:t>
      </w:r>
      <w:proofErr w:type="spellStart"/>
      <w:r w:rsidRPr="004C287E">
        <w:rPr>
          <w:rFonts w:cs="Arial"/>
          <w:shd w:val="clear" w:color="auto" w:fill="FFFFFF"/>
        </w:rPr>
        <w:t>Coverslipped</w:t>
      </w:r>
      <w:proofErr w:type="spellEnd"/>
      <w:r w:rsidRPr="004C287E">
        <w:rPr>
          <w:rFonts w:cs="Arial"/>
          <w:shd w:val="clear" w:color="auto" w:fill="FFFFFF"/>
        </w:rPr>
        <w:t xml:space="preserve"> slides were stored in the dark at 4°C.</w:t>
      </w:r>
    </w:p>
    <w:p w:rsidR="00FE3AD9" w:rsidRPr="004C287E" w:rsidRDefault="00FE3AD9" w:rsidP="00FE3AD9">
      <w:pPr>
        <w:spacing w:after="120" w:line="480" w:lineRule="auto"/>
        <w:rPr>
          <w:rFonts w:cs="Arial"/>
          <w:shd w:val="clear" w:color="auto" w:fill="FFFFFF"/>
        </w:rPr>
      </w:pPr>
      <w:r w:rsidRPr="004C287E">
        <w:rPr>
          <w:rFonts w:cs="Arial"/>
          <w:shd w:val="clear" w:color="auto" w:fill="FFFFFF"/>
        </w:rPr>
        <w:t xml:space="preserve">Images of the stained sections were taken using a Zeiss LSM 710 confocal microscope, </w:t>
      </w:r>
      <w:r>
        <w:rPr>
          <w:rFonts w:cs="Arial"/>
          <w:shd w:val="clear" w:color="auto" w:fill="FFFFFF"/>
        </w:rPr>
        <w:t xml:space="preserve">Zeiss </w:t>
      </w:r>
      <w:proofErr w:type="spellStart"/>
      <w:r>
        <w:rPr>
          <w:rFonts w:cs="Arial"/>
          <w:shd w:val="clear" w:color="auto" w:fill="FFFFFF"/>
        </w:rPr>
        <w:t>Axiocam</w:t>
      </w:r>
      <w:proofErr w:type="spellEnd"/>
      <w:r>
        <w:rPr>
          <w:rFonts w:cs="Arial"/>
          <w:shd w:val="clear" w:color="auto" w:fill="FFFFFF"/>
        </w:rPr>
        <w:t xml:space="preserve"> </w:t>
      </w:r>
      <w:proofErr w:type="spellStart"/>
      <w:r>
        <w:rPr>
          <w:rFonts w:cs="Arial"/>
          <w:shd w:val="clear" w:color="auto" w:fill="FFFFFF"/>
        </w:rPr>
        <w:t>HRm</w:t>
      </w:r>
      <w:proofErr w:type="spellEnd"/>
      <w:r>
        <w:rPr>
          <w:rFonts w:cs="Arial"/>
          <w:shd w:val="clear" w:color="auto" w:fill="FFFFFF"/>
        </w:rPr>
        <w:t xml:space="preserve"> camera and Zeiss ZEN v11.0 capture software (Zeiss, </w:t>
      </w:r>
      <w:proofErr w:type="spellStart"/>
      <w:r>
        <w:rPr>
          <w:rFonts w:cs="Arial"/>
          <w:shd w:val="clear" w:color="auto" w:fill="FFFFFF"/>
        </w:rPr>
        <w:t>Oberkochen</w:t>
      </w:r>
      <w:proofErr w:type="spellEnd"/>
      <w:r>
        <w:rPr>
          <w:rFonts w:cs="Arial"/>
          <w:shd w:val="clear" w:color="auto" w:fill="FFFFFF"/>
        </w:rPr>
        <w:t>, Germany)</w:t>
      </w:r>
      <w:r w:rsidRPr="004C287E">
        <w:rPr>
          <w:rFonts w:cs="Arial"/>
          <w:shd w:val="clear" w:color="auto" w:fill="FFFFFF"/>
        </w:rPr>
        <w:t xml:space="preserve">. </w:t>
      </w:r>
      <w:r>
        <w:rPr>
          <w:rFonts w:cs="Arial"/>
          <w:shd w:val="clear" w:color="auto" w:fill="FFFFFF"/>
        </w:rPr>
        <w:t xml:space="preserve">Three randomly selected areas of the hippocampal </w:t>
      </w:r>
      <w:proofErr w:type="spellStart"/>
      <w:r>
        <w:rPr>
          <w:rFonts w:cs="Arial"/>
          <w:shd w:val="clear" w:color="auto" w:fill="FFFFFF"/>
        </w:rPr>
        <w:t>hilus</w:t>
      </w:r>
      <w:proofErr w:type="spellEnd"/>
      <w:r>
        <w:rPr>
          <w:rFonts w:cs="Arial"/>
          <w:shd w:val="clear" w:color="auto" w:fill="FFFFFF"/>
        </w:rPr>
        <w:t xml:space="preserve"> were photographed at 200x magnification for visual analysis.</w:t>
      </w:r>
    </w:p>
    <w:p w:rsidR="00FE3AD9" w:rsidRPr="004C287E" w:rsidRDefault="00FE3AD9" w:rsidP="00FE3AD9">
      <w:pPr>
        <w:spacing w:line="480" w:lineRule="auto"/>
        <w:rPr>
          <w:rFonts w:cs="Arial"/>
          <w:i/>
          <w:shd w:val="clear" w:color="auto" w:fill="FFFFFF"/>
        </w:rPr>
      </w:pPr>
      <w:r w:rsidRPr="004C287E">
        <w:rPr>
          <w:rFonts w:cs="Arial"/>
          <w:i/>
          <w:shd w:val="clear" w:color="auto" w:fill="FFFFFF"/>
        </w:rPr>
        <w:t>Statistical Analysis</w:t>
      </w:r>
    </w:p>
    <w:p w:rsidR="00EC0CD3" w:rsidRPr="00EC0CD3" w:rsidRDefault="00FE3AD9" w:rsidP="00EC0CD3">
      <w:pPr>
        <w:spacing w:line="480" w:lineRule="auto"/>
      </w:pPr>
      <w:r w:rsidRPr="004C287E">
        <w:rPr>
          <w:rFonts w:cs="Arial"/>
          <w:shd w:val="clear" w:color="auto" w:fill="FFFFFF"/>
        </w:rPr>
        <w:t xml:space="preserve">All statistical tests were performed using IBM SPSS Statistics v22. Normalised mRNA expression was analysed using Spearman’s rank correlation coefficient, with a confidence interval of 95%. The </w:t>
      </w:r>
      <w:r w:rsidRPr="004C287E">
        <w:rPr>
          <w:rFonts w:cs="Arial"/>
          <w:shd w:val="clear" w:color="auto" w:fill="FFFFFF"/>
        </w:rPr>
        <w:lastRenderedPageBreak/>
        <w:t xml:space="preserve">potential correlative </w:t>
      </w:r>
      <w:r w:rsidRPr="008C3192">
        <w:rPr>
          <w:rFonts w:cs="Arial"/>
          <w:shd w:val="clear" w:color="auto" w:fill="FFFFFF"/>
        </w:rPr>
        <w:t>relationship between</w:t>
      </w:r>
      <w:r w:rsidR="00EC0CD3" w:rsidRPr="008C3192">
        <w:rPr>
          <w:rFonts w:cs="Arial"/>
          <w:shd w:val="clear" w:color="auto" w:fill="FFFFFF"/>
        </w:rPr>
        <w:t xml:space="preserve"> two experimental variables, while controlling for a third experim</w:t>
      </w:r>
      <w:bookmarkStart w:id="0" w:name="_GoBack"/>
      <w:bookmarkEnd w:id="0"/>
      <w:r w:rsidR="00EC0CD3" w:rsidRPr="008C3192">
        <w:rPr>
          <w:rFonts w:cs="Arial"/>
          <w:shd w:val="clear" w:color="auto" w:fill="FFFFFF"/>
        </w:rPr>
        <w:t xml:space="preserve">ental variable included as a covariate, were examined using partial correlation. This examined the effects of </w:t>
      </w:r>
      <w:r w:rsidR="00EC0CD3" w:rsidRPr="008C3192">
        <w:rPr>
          <w:rFonts w:cs="Arial"/>
          <w:i/>
          <w:shd w:val="clear" w:color="auto" w:fill="FFFFFF"/>
        </w:rPr>
        <w:t xml:space="preserve">MKI67 </w:t>
      </w:r>
      <w:r w:rsidR="00EC0CD3" w:rsidRPr="008C3192">
        <w:rPr>
          <w:rFonts w:cs="Arial"/>
          <w:shd w:val="clear" w:color="auto" w:fill="FFFFFF"/>
        </w:rPr>
        <w:t xml:space="preserve">and </w:t>
      </w:r>
      <w:r w:rsidR="00EC0CD3" w:rsidRPr="008C3192">
        <w:rPr>
          <w:rFonts w:cs="Arial"/>
          <w:i/>
          <w:shd w:val="clear" w:color="auto" w:fill="FFFFFF"/>
        </w:rPr>
        <w:t>DCX</w:t>
      </w:r>
      <w:r w:rsidR="00EC0CD3" w:rsidRPr="008C3192">
        <w:rPr>
          <w:rFonts w:cs="Arial"/>
          <w:shd w:val="clear" w:color="auto" w:fill="FFFFFF"/>
        </w:rPr>
        <w:t xml:space="preserve"> controlling for age and </w:t>
      </w:r>
      <w:proofErr w:type="spellStart"/>
      <w:r w:rsidR="00EC0CD3" w:rsidRPr="008C3192">
        <w:rPr>
          <w:rFonts w:cs="Arial"/>
          <w:i/>
          <w:shd w:val="clear" w:color="auto" w:fill="FFFFFF"/>
        </w:rPr>
        <w:t>GFAP</w:t>
      </w:r>
      <w:r w:rsidR="00EC0CD3" w:rsidRPr="008C3192">
        <w:rPr>
          <w:rFonts w:cstheme="minorHAnsi"/>
          <w:i/>
          <w:shd w:val="clear" w:color="auto" w:fill="FFFFFF"/>
        </w:rPr>
        <w:t>δ</w:t>
      </w:r>
      <w:proofErr w:type="spellEnd"/>
      <w:r w:rsidR="00EC0CD3" w:rsidRPr="008C3192">
        <w:rPr>
          <w:rFonts w:cs="Arial"/>
          <w:i/>
          <w:shd w:val="clear" w:color="auto" w:fill="FFFFFF"/>
        </w:rPr>
        <w:t xml:space="preserve"> </w:t>
      </w:r>
      <w:r w:rsidR="00EC0CD3" w:rsidRPr="008C3192">
        <w:rPr>
          <w:rFonts w:cs="Arial"/>
          <w:shd w:val="clear" w:color="auto" w:fill="FFFFFF"/>
        </w:rPr>
        <w:t xml:space="preserve">and age controlling for total </w:t>
      </w:r>
      <w:r w:rsidR="00EC0CD3" w:rsidRPr="008C3192">
        <w:rPr>
          <w:rFonts w:cs="Arial"/>
          <w:i/>
          <w:shd w:val="clear" w:color="auto" w:fill="FFFFFF"/>
        </w:rPr>
        <w:t>GFAP</w:t>
      </w:r>
      <w:r w:rsidR="00EC0CD3" w:rsidRPr="008C3192">
        <w:rPr>
          <w:rFonts w:cs="Arial"/>
          <w:shd w:val="clear" w:color="auto" w:fill="FFFFFF"/>
        </w:rPr>
        <w:t xml:space="preserve"> expression.</w:t>
      </w:r>
      <w:r w:rsidR="00EC0CD3" w:rsidRPr="008C3192">
        <w:t xml:space="preserve"> </w:t>
      </w:r>
      <w:r w:rsidRPr="008C3192">
        <w:rPr>
          <w:rFonts w:cs="Arial"/>
          <w:shd w:val="clear" w:color="auto" w:fill="FFFFFF"/>
        </w:rPr>
        <w:t xml:space="preserve">Graphs were created in </w:t>
      </w:r>
      <w:proofErr w:type="spellStart"/>
      <w:r w:rsidRPr="008C3192">
        <w:rPr>
          <w:rFonts w:cs="Arial"/>
          <w:shd w:val="clear" w:color="auto" w:fill="FFFFFF"/>
        </w:rPr>
        <w:t>GraphPad</w:t>
      </w:r>
      <w:proofErr w:type="spellEnd"/>
      <w:r w:rsidRPr="004C287E">
        <w:rPr>
          <w:rFonts w:cs="Arial"/>
          <w:shd w:val="clear" w:color="auto" w:fill="FFFFFF"/>
        </w:rPr>
        <w:t xml:space="preserve"> Prism 6 (</w:t>
      </w:r>
      <w:proofErr w:type="spellStart"/>
      <w:r w:rsidRPr="004C287E">
        <w:rPr>
          <w:rFonts w:cs="Arial"/>
          <w:shd w:val="clear" w:color="auto" w:fill="FFFFFF"/>
        </w:rPr>
        <w:t>GraphPad</w:t>
      </w:r>
      <w:proofErr w:type="spellEnd"/>
      <w:r w:rsidRPr="004C287E">
        <w:rPr>
          <w:rFonts w:cs="Arial"/>
          <w:shd w:val="clear" w:color="auto" w:fill="FFFFFF"/>
        </w:rPr>
        <w:t xml:space="preserve"> Software, California, USA)</w:t>
      </w:r>
      <w:r>
        <w:rPr>
          <w:rFonts w:cs="Arial"/>
          <w:shd w:val="clear" w:color="auto" w:fill="FFFFFF"/>
        </w:rPr>
        <w:t>.</w:t>
      </w:r>
    </w:p>
    <w:sectPr w:rsidR="00EC0CD3" w:rsidRPr="00EC0CD3" w:rsidSect="00FE3AD9">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0922" w:rsidRDefault="00620922" w:rsidP="00FE3AD9">
      <w:pPr>
        <w:spacing w:after="0" w:line="240" w:lineRule="auto"/>
      </w:pPr>
      <w:r>
        <w:separator/>
      </w:r>
    </w:p>
  </w:endnote>
  <w:endnote w:type="continuationSeparator" w:id="0">
    <w:p w:rsidR="00620922" w:rsidRDefault="00620922" w:rsidP="00FE3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8588387"/>
      <w:docPartObj>
        <w:docPartGallery w:val="Page Numbers (Bottom of Page)"/>
        <w:docPartUnique/>
      </w:docPartObj>
    </w:sdtPr>
    <w:sdtEndPr>
      <w:rPr>
        <w:noProof/>
      </w:rPr>
    </w:sdtEndPr>
    <w:sdtContent>
      <w:p w:rsidR="00FE3AD9" w:rsidRDefault="00FE3AD9">
        <w:pPr>
          <w:pStyle w:val="Footer"/>
          <w:jc w:val="right"/>
        </w:pPr>
        <w:r>
          <w:fldChar w:fldCharType="begin"/>
        </w:r>
        <w:r>
          <w:instrText xml:space="preserve"> PAGE   \* MERGEFORMAT </w:instrText>
        </w:r>
        <w:r>
          <w:fldChar w:fldCharType="separate"/>
        </w:r>
        <w:r w:rsidR="008C3192">
          <w:rPr>
            <w:noProof/>
          </w:rPr>
          <w:t>1</w:t>
        </w:r>
        <w:r>
          <w:rPr>
            <w:noProof/>
          </w:rPr>
          <w:fldChar w:fldCharType="end"/>
        </w:r>
      </w:p>
    </w:sdtContent>
  </w:sdt>
  <w:p w:rsidR="00FE3AD9" w:rsidRDefault="00FE3AD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0922" w:rsidRDefault="00620922" w:rsidP="00FE3AD9">
      <w:pPr>
        <w:spacing w:after="0" w:line="240" w:lineRule="auto"/>
      </w:pPr>
      <w:r>
        <w:separator/>
      </w:r>
    </w:p>
  </w:footnote>
  <w:footnote w:type="continuationSeparator" w:id="0">
    <w:p w:rsidR="00620922" w:rsidRDefault="00620922" w:rsidP="00FE3A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AD9"/>
    <w:rsid w:val="00006A3D"/>
    <w:rsid w:val="00013713"/>
    <w:rsid w:val="00015321"/>
    <w:rsid w:val="00020531"/>
    <w:rsid w:val="00024DBD"/>
    <w:rsid w:val="00033409"/>
    <w:rsid w:val="00034FF7"/>
    <w:rsid w:val="00035095"/>
    <w:rsid w:val="000401E8"/>
    <w:rsid w:val="00044AA8"/>
    <w:rsid w:val="00050AF8"/>
    <w:rsid w:val="00052BF9"/>
    <w:rsid w:val="00060530"/>
    <w:rsid w:val="000611B1"/>
    <w:rsid w:val="00073264"/>
    <w:rsid w:val="00082299"/>
    <w:rsid w:val="000857DA"/>
    <w:rsid w:val="0009017A"/>
    <w:rsid w:val="00093D13"/>
    <w:rsid w:val="00097529"/>
    <w:rsid w:val="000A26E7"/>
    <w:rsid w:val="000A2D49"/>
    <w:rsid w:val="000A5077"/>
    <w:rsid w:val="000B1AF0"/>
    <w:rsid w:val="000C6B75"/>
    <w:rsid w:val="000D0F03"/>
    <w:rsid w:val="000D15DA"/>
    <w:rsid w:val="000D1877"/>
    <w:rsid w:val="000D3114"/>
    <w:rsid w:val="000D5C55"/>
    <w:rsid w:val="000E2296"/>
    <w:rsid w:val="000E4B3B"/>
    <w:rsid w:val="000F05B2"/>
    <w:rsid w:val="0010720B"/>
    <w:rsid w:val="001111F5"/>
    <w:rsid w:val="001121C9"/>
    <w:rsid w:val="00112EE7"/>
    <w:rsid w:val="00113BA9"/>
    <w:rsid w:val="00114353"/>
    <w:rsid w:val="00115239"/>
    <w:rsid w:val="0012477C"/>
    <w:rsid w:val="0012772F"/>
    <w:rsid w:val="001343D5"/>
    <w:rsid w:val="001369E8"/>
    <w:rsid w:val="001428C2"/>
    <w:rsid w:val="00143F4A"/>
    <w:rsid w:val="00147A95"/>
    <w:rsid w:val="00154ACE"/>
    <w:rsid w:val="001601FC"/>
    <w:rsid w:val="00160917"/>
    <w:rsid w:val="00166D6F"/>
    <w:rsid w:val="0017060C"/>
    <w:rsid w:val="001743A1"/>
    <w:rsid w:val="0017507E"/>
    <w:rsid w:val="00182133"/>
    <w:rsid w:val="00182E26"/>
    <w:rsid w:val="0019704E"/>
    <w:rsid w:val="001A39DE"/>
    <w:rsid w:val="001A6B7E"/>
    <w:rsid w:val="001B0822"/>
    <w:rsid w:val="001B27A8"/>
    <w:rsid w:val="001B40FE"/>
    <w:rsid w:val="001B6F25"/>
    <w:rsid w:val="001D05F7"/>
    <w:rsid w:val="001D19D8"/>
    <w:rsid w:val="001D3828"/>
    <w:rsid w:val="001E0283"/>
    <w:rsid w:val="001E06DC"/>
    <w:rsid w:val="001E124D"/>
    <w:rsid w:val="001E1591"/>
    <w:rsid w:val="001E2207"/>
    <w:rsid w:val="001E24D2"/>
    <w:rsid w:val="001E5045"/>
    <w:rsid w:val="001E6901"/>
    <w:rsid w:val="0020121D"/>
    <w:rsid w:val="002015BE"/>
    <w:rsid w:val="00201D5D"/>
    <w:rsid w:val="00204364"/>
    <w:rsid w:val="002116C4"/>
    <w:rsid w:val="00211815"/>
    <w:rsid w:val="00213265"/>
    <w:rsid w:val="00215F71"/>
    <w:rsid w:val="0022209E"/>
    <w:rsid w:val="00224301"/>
    <w:rsid w:val="002263BF"/>
    <w:rsid w:val="00230630"/>
    <w:rsid w:val="002351F5"/>
    <w:rsid w:val="00236560"/>
    <w:rsid w:val="00244FAA"/>
    <w:rsid w:val="00246745"/>
    <w:rsid w:val="00253A7A"/>
    <w:rsid w:val="00253E48"/>
    <w:rsid w:val="00260525"/>
    <w:rsid w:val="00261D3E"/>
    <w:rsid w:val="002649A8"/>
    <w:rsid w:val="00266233"/>
    <w:rsid w:val="002728CD"/>
    <w:rsid w:val="002736A8"/>
    <w:rsid w:val="00273C48"/>
    <w:rsid w:val="00277AFD"/>
    <w:rsid w:val="00280941"/>
    <w:rsid w:val="00284926"/>
    <w:rsid w:val="002876F2"/>
    <w:rsid w:val="00287EEF"/>
    <w:rsid w:val="00292C20"/>
    <w:rsid w:val="002A2428"/>
    <w:rsid w:val="002A3F7A"/>
    <w:rsid w:val="002A71BF"/>
    <w:rsid w:val="002B0B3F"/>
    <w:rsid w:val="002B3F0C"/>
    <w:rsid w:val="002B4900"/>
    <w:rsid w:val="002B7709"/>
    <w:rsid w:val="002B7F7B"/>
    <w:rsid w:val="002C188F"/>
    <w:rsid w:val="002C3194"/>
    <w:rsid w:val="002C5CD5"/>
    <w:rsid w:val="002C6529"/>
    <w:rsid w:val="002D018F"/>
    <w:rsid w:val="002D652D"/>
    <w:rsid w:val="002E1548"/>
    <w:rsid w:val="002F4BA1"/>
    <w:rsid w:val="002F6813"/>
    <w:rsid w:val="002F7E0F"/>
    <w:rsid w:val="00301C0D"/>
    <w:rsid w:val="0030313D"/>
    <w:rsid w:val="0030326D"/>
    <w:rsid w:val="00304093"/>
    <w:rsid w:val="00305B8B"/>
    <w:rsid w:val="00307194"/>
    <w:rsid w:val="00310E81"/>
    <w:rsid w:val="00321FEB"/>
    <w:rsid w:val="00322F81"/>
    <w:rsid w:val="00324A6D"/>
    <w:rsid w:val="00336100"/>
    <w:rsid w:val="00336C51"/>
    <w:rsid w:val="003408EE"/>
    <w:rsid w:val="00344932"/>
    <w:rsid w:val="00344A54"/>
    <w:rsid w:val="00351E2B"/>
    <w:rsid w:val="0036478F"/>
    <w:rsid w:val="00377963"/>
    <w:rsid w:val="0038067E"/>
    <w:rsid w:val="00383DF0"/>
    <w:rsid w:val="003859C4"/>
    <w:rsid w:val="003867FF"/>
    <w:rsid w:val="00393C8F"/>
    <w:rsid w:val="00396345"/>
    <w:rsid w:val="00396A79"/>
    <w:rsid w:val="003B277B"/>
    <w:rsid w:val="003C21F4"/>
    <w:rsid w:val="003C3C7E"/>
    <w:rsid w:val="003C72D0"/>
    <w:rsid w:val="003D071B"/>
    <w:rsid w:val="003D759B"/>
    <w:rsid w:val="003E0492"/>
    <w:rsid w:val="003E1093"/>
    <w:rsid w:val="003E3684"/>
    <w:rsid w:val="003E6C71"/>
    <w:rsid w:val="003E7572"/>
    <w:rsid w:val="003E7702"/>
    <w:rsid w:val="003E7EDA"/>
    <w:rsid w:val="003F037A"/>
    <w:rsid w:val="003F266F"/>
    <w:rsid w:val="003F2861"/>
    <w:rsid w:val="003F7AF4"/>
    <w:rsid w:val="0040395B"/>
    <w:rsid w:val="00405338"/>
    <w:rsid w:val="004063A5"/>
    <w:rsid w:val="004070D3"/>
    <w:rsid w:val="00412B97"/>
    <w:rsid w:val="00412C24"/>
    <w:rsid w:val="00413963"/>
    <w:rsid w:val="0042286B"/>
    <w:rsid w:val="0042517B"/>
    <w:rsid w:val="004269DA"/>
    <w:rsid w:val="0042706D"/>
    <w:rsid w:val="00430652"/>
    <w:rsid w:val="00430976"/>
    <w:rsid w:val="00434ED8"/>
    <w:rsid w:val="00470354"/>
    <w:rsid w:val="00473507"/>
    <w:rsid w:val="004815B8"/>
    <w:rsid w:val="0049065D"/>
    <w:rsid w:val="004916BC"/>
    <w:rsid w:val="00494F88"/>
    <w:rsid w:val="00496470"/>
    <w:rsid w:val="004A7CE8"/>
    <w:rsid w:val="004B22F8"/>
    <w:rsid w:val="004B28CD"/>
    <w:rsid w:val="004B4987"/>
    <w:rsid w:val="004C6E86"/>
    <w:rsid w:val="004D2A02"/>
    <w:rsid w:val="004D3F49"/>
    <w:rsid w:val="004E0043"/>
    <w:rsid w:val="004E7F78"/>
    <w:rsid w:val="004F2D4B"/>
    <w:rsid w:val="004F5A7F"/>
    <w:rsid w:val="005000DC"/>
    <w:rsid w:val="005007BC"/>
    <w:rsid w:val="00501D04"/>
    <w:rsid w:val="00502471"/>
    <w:rsid w:val="00503510"/>
    <w:rsid w:val="00507C5F"/>
    <w:rsid w:val="00512F51"/>
    <w:rsid w:val="00515A90"/>
    <w:rsid w:val="0052044C"/>
    <w:rsid w:val="00522135"/>
    <w:rsid w:val="005243D2"/>
    <w:rsid w:val="00525FF5"/>
    <w:rsid w:val="00531ED7"/>
    <w:rsid w:val="005356BC"/>
    <w:rsid w:val="00543D20"/>
    <w:rsid w:val="00547B91"/>
    <w:rsid w:val="00563732"/>
    <w:rsid w:val="00566474"/>
    <w:rsid w:val="00566938"/>
    <w:rsid w:val="005670F9"/>
    <w:rsid w:val="00570F76"/>
    <w:rsid w:val="005815A8"/>
    <w:rsid w:val="00584242"/>
    <w:rsid w:val="00584624"/>
    <w:rsid w:val="00590042"/>
    <w:rsid w:val="00591117"/>
    <w:rsid w:val="00597347"/>
    <w:rsid w:val="005A58B1"/>
    <w:rsid w:val="005C0399"/>
    <w:rsid w:val="005C1625"/>
    <w:rsid w:val="005C5F5F"/>
    <w:rsid w:val="005D05D1"/>
    <w:rsid w:val="005D48C0"/>
    <w:rsid w:val="005D4A4F"/>
    <w:rsid w:val="005D54EB"/>
    <w:rsid w:val="005E2AB6"/>
    <w:rsid w:val="005F1293"/>
    <w:rsid w:val="005F2D78"/>
    <w:rsid w:val="005F50E6"/>
    <w:rsid w:val="005F59D0"/>
    <w:rsid w:val="005F5C11"/>
    <w:rsid w:val="006109A1"/>
    <w:rsid w:val="00613ECF"/>
    <w:rsid w:val="00620922"/>
    <w:rsid w:val="006250C7"/>
    <w:rsid w:val="00625343"/>
    <w:rsid w:val="0063483F"/>
    <w:rsid w:val="00635EE3"/>
    <w:rsid w:val="0063707E"/>
    <w:rsid w:val="006577DA"/>
    <w:rsid w:val="006600AD"/>
    <w:rsid w:val="0066778C"/>
    <w:rsid w:val="00671D90"/>
    <w:rsid w:val="00671F47"/>
    <w:rsid w:val="006765A3"/>
    <w:rsid w:val="0068044A"/>
    <w:rsid w:val="00681C23"/>
    <w:rsid w:val="006821C1"/>
    <w:rsid w:val="00682980"/>
    <w:rsid w:val="00683469"/>
    <w:rsid w:val="0069367A"/>
    <w:rsid w:val="00695922"/>
    <w:rsid w:val="006B0D25"/>
    <w:rsid w:val="006B18CB"/>
    <w:rsid w:val="006B61D0"/>
    <w:rsid w:val="006C0E7D"/>
    <w:rsid w:val="006C475B"/>
    <w:rsid w:val="006C7705"/>
    <w:rsid w:val="006C794B"/>
    <w:rsid w:val="006D3868"/>
    <w:rsid w:val="006D6808"/>
    <w:rsid w:val="006E2164"/>
    <w:rsid w:val="006E3A30"/>
    <w:rsid w:val="006E6890"/>
    <w:rsid w:val="006E76F0"/>
    <w:rsid w:val="00701377"/>
    <w:rsid w:val="007014D1"/>
    <w:rsid w:val="00704C83"/>
    <w:rsid w:val="00705F75"/>
    <w:rsid w:val="00722D3E"/>
    <w:rsid w:val="0073017E"/>
    <w:rsid w:val="00733B5D"/>
    <w:rsid w:val="00737D9E"/>
    <w:rsid w:val="00740B5E"/>
    <w:rsid w:val="007455D3"/>
    <w:rsid w:val="0074560B"/>
    <w:rsid w:val="00746915"/>
    <w:rsid w:val="00752CDF"/>
    <w:rsid w:val="00755C97"/>
    <w:rsid w:val="0076670F"/>
    <w:rsid w:val="00766B51"/>
    <w:rsid w:val="0076774B"/>
    <w:rsid w:val="00767CAF"/>
    <w:rsid w:val="00772575"/>
    <w:rsid w:val="0077351B"/>
    <w:rsid w:val="00774B40"/>
    <w:rsid w:val="007813A1"/>
    <w:rsid w:val="0078280D"/>
    <w:rsid w:val="0078696F"/>
    <w:rsid w:val="00786AAF"/>
    <w:rsid w:val="00786F7C"/>
    <w:rsid w:val="00790E55"/>
    <w:rsid w:val="007913A4"/>
    <w:rsid w:val="0079385A"/>
    <w:rsid w:val="00794905"/>
    <w:rsid w:val="007B06F8"/>
    <w:rsid w:val="007B3520"/>
    <w:rsid w:val="007C4D07"/>
    <w:rsid w:val="007D2712"/>
    <w:rsid w:val="007D4927"/>
    <w:rsid w:val="007D7F26"/>
    <w:rsid w:val="007E4B93"/>
    <w:rsid w:val="007E56E0"/>
    <w:rsid w:val="007E6D37"/>
    <w:rsid w:val="007F0E12"/>
    <w:rsid w:val="007F21D7"/>
    <w:rsid w:val="007F2747"/>
    <w:rsid w:val="00801E89"/>
    <w:rsid w:val="00802A34"/>
    <w:rsid w:val="00806419"/>
    <w:rsid w:val="00810119"/>
    <w:rsid w:val="00811151"/>
    <w:rsid w:val="00812A1A"/>
    <w:rsid w:val="00814706"/>
    <w:rsid w:val="008225B8"/>
    <w:rsid w:val="0082448B"/>
    <w:rsid w:val="00825F60"/>
    <w:rsid w:val="008437F0"/>
    <w:rsid w:val="00843814"/>
    <w:rsid w:val="00850153"/>
    <w:rsid w:val="00853E39"/>
    <w:rsid w:val="00861F74"/>
    <w:rsid w:val="00871FB2"/>
    <w:rsid w:val="00877D4D"/>
    <w:rsid w:val="00882AF5"/>
    <w:rsid w:val="0089067B"/>
    <w:rsid w:val="008944AA"/>
    <w:rsid w:val="0089546E"/>
    <w:rsid w:val="00896624"/>
    <w:rsid w:val="008973FD"/>
    <w:rsid w:val="00897676"/>
    <w:rsid w:val="008A0D96"/>
    <w:rsid w:val="008A657F"/>
    <w:rsid w:val="008A77D3"/>
    <w:rsid w:val="008B0613"/>
    <w:rsid w:val="008B136F"/>
    <w:rsid w:val="008B3C0C"/>
    <w:rsid w:val="008B3CE4"/>
    <w:rsid w:val="008B4B10"/>
    <w:rsid w:val="008C0CB0"/>
    <w:rsid w:val="008C3192"/>
    <w:rsid w:val="008D2845"/>
    <w:rsid w:val="008D3F7F"/>
    <w:rsid w:val="008D44A4"/>
    <w:rsid w:val="008D5BA7"/>
    <w:rsid w:val="008D5D68"/>
    <w:rsid w:val="008E1991"/>
    <w:rsid w:val="008F775A"/>
    <w:rsid w:val="00900FF1"/>
    <w:rsid w:val="00903300"/>
    <w:rsid w:val="00922300"/>
    <w:rsid w:val="00923592"/>
    <w:rsid w:val="00924A75"/>
    <w:rsid w:val="00924C95"/>
    <w:rsid w:val="00926075"/>
    <w:rsid w:val="00935568"/>
    <w:rsid w:val="00935AFB"/>
    <w:rsid w:val="00935BC4"/>
    <w:rsid w:val="00944F33"/>
    <w:rsid w:val="0094799D"/>
    <w:rsid w:val="00954425"/>
    <w:rsid w:val="00962C17"/>
    <w:rsid w:val="00962F4A"/>
    <w:rsid w:val="00965686"/>
    <w:rsid w:val="00975922"/>
    <w:rsid w:val="009866AB"/>
    <w:rsid w:val="00992288"/>
    <w:rsid w:val="00992576"/>
    <w:rsid w:val="00992B3F"/>
    <w:rsid w:val="009A26C4"/>
    <w:rsid w:val="009B4833"/>
    <w:rsid w:val="009B5A2C"/>
    <w:rsid w:val="009C392F"/>
    <w:rsid w:val="009E20AC"/>
    <w:rsid w:val="009E2805"/>
    <w:rsid w:val="009E45FD"/>
    <w:rsid w:val="009E62A4"/>
    <w:rsid w:val="009E6772"/>
    <w:rsid w:val="009E6DBB"/>
    <w:rsid w:val="009E73F6"/>
    <w:rsid w:val="009F2FB7"/>
    <w:rsid w:val="00A23682"/>
    <w:rsid w:val="00A23ACB"/>
    <w:rsid w:val="00A249E7"/>
    <w:rsid w:val="00A25945"/>
    <w:rsid w:val="00A3233A"/>
    <w:rsid w:val="00A34982"/>
    <w:rsid w:val="00A45449"/>
    <w:rsid w:val="00A51921"/>
    <w:rsid w:val="00A54E81"/>
    <w:rsid w:val="00A558DA"/>
    <w:rsid w:val="00A57D2A"/>
    <w:rsid w:val="00A607CA"/>
    <w:rsid w:val="00A60D5D"/>
    <w:rsid w:val="00A620C0"/>
    <w:rsid w:val="00A76F1D"/>
    <w:rsid w:val="00A770A9"/>
    <w:rsid w:val="00A81D1C"/>
    <w:rsid w:val="00A85251"/>
    <w:rsid w:val="00A86B25"/>
    <w:rsid w:val="00AA04A2"/>
    <w:rsid w:val="00AA1C33"/>
    <w:rsid w:val="00AA3A06"/>
    <w:rsid w:val="00AA6348"/>
    <w:rsid w:val="00AA7122"/>
    <w:rsid w:val="00AB1EF0"/>
    <w:rsid w:val="00AB53D4"/>
    <w:rsid w:val="00AC172A"/>
    <w:rsid w:val="00AC3C41"/>
    <w:rsid w:val="00AC4BF3"/>
    <w:rsid w:val="00AD5B1E"/>
    <w:rsid w:val="00AE2ADE"/>
    <w:rsid w:val="00AE535D"/>
    <w:rsid w:val="00AE6707"/>
    <w:rsid w:val="00AF1BDA"/>
    <w:rsid w:val="00B00480"/>
    <w:rsid w:val="00B04B60"/>
    <w:rsid w:val="00B1181C"/>
    <w:rsid w:val="00B13CB9"/>
    <w:rsid w:val="00B14D37"/>
    <w:rsid w:val="00B1508D"/>
    <w:rsid w:val="00B22867"/>
    <w:rsid w:val="00B2409B"/>
    <w:rsid w:val="00B25E36"/>
    <w:rsid w:val="00B31403"/>
    <w:rsid w:val="00B359E8"/>
    <w:rsid w:val="00B36F4F"/>
    <w:rsid w:val="00B620E7"/>
    <w:rsid w:val="00B65375"/>
    <w:rsid w:val="00B704CD"/>
    <w:rsid w:val="00B71F45"/>
    <w:rsid w:val="00B77748"/>
    <w:rsid w:val="00B77D80"/>
    <w:rsid w:val="00B8145D"/>
    <w:rsid w:val="00B850FF"/>
    <w:rsid w:val="00B9022C"/>
    <w:rsid w:val="00B93F99"/>
    <w:rsid w:val="00B9474C"/>
    <w:rsid w:val="00BA2274"/>
    <w:rsid w:val="00BA38AC"/>
    <w:rsid w:val="00BB15DC"/>
    <w:rsid w:val="00BB49EE"/>
    <w:rsid w:val="00BD12E0"/>
    <w:rsid w:val="00BD20FF"/>
    <w:rsid w:val="00BD2BCF"/>
    <w:rsid w:val="00BD6952"/>
    <w:rsid w:val="00BD757B"/>
    <w:rsid w:val="00BE0B8B"/>
    <w:rsid w:val="00BE0E99"/>
    <w:rsid w:val="00BE1911"/>
    <w:rsid w:val="00BE1EC2"/>
    <w:rsid w:val="00BE6950"/>
    <w:rsid w:val="00BF5478"/>
    <w:rsid w:val="00BF63E1"/>
    <w:rsid w:val="00BF7930"/>
    <w:rsid w:val="00C00113"/>
    <w:rsid w:val="00C01933"/>
    <w:rsid w:val="00C0215C"/>
    <w:rsid w:val="00C03C5E"/>
    <w:rsid w:val="00C0748C"/>
    <w:rsid w:val="00C10B01"/>
    <w:rsid w:val="00C12011"/>
    <w:rsid w:val="00C17688"/>
    <w:rsid w:val="00C17C83"/>
    <w:rsid w:val="00C36B84"/>
    <w:rsid w:val="00C37F16"/>
    <w:rsid w:val="00C42097"/>
    <w:rsid w:val="00C642C4"/>
    <w:rsid w:val="00C72091"/>
    <w:rsid w:val="00C76D82"/>
    <w:rsid w:val="00C80322"/>
    <w:rsid w:val="00C91CD5"/>
    <w:rsid w:val="00C92FA7"/>
    <w:rsid w:val="00CA2DB0"/>
    <w:rsid w:val="00CA59BF"/>
    <w:rsid w:val="00CA695A"/>
    <w:rsid w:val="00CA739D"/>
    <w:rsid w:val="00CB315C"/>
    <w:rsid w:val="00CB6028"/>
    <w:rsid w:val="00CC21FE"/>
    <w:rsid w:val="00CC2286"/>
    <w:rsid w:val="00CC6E49"/>
    <w:rsid w:val="00CC7C0B"/>
    <w:rsid w:val="00CD2BD2"/>
    <w:rsid w:val="00CD2D52"/>
    <w:rsid w:val="00CD30D2"/>
    <w:rsid w:val="00CE1A73"/>
    <w:rsid w:val="00CE3DC0"/>
    <w:rsid w:val="00CE4D26"/>
    <w:rsid w:val="00CF2ECE"/>
    <w:rsid w:val="00CF37AA"/>
    <w:rsid w:val="00D009A6"/>
    <w:rsid w:val="00D0148D"/>
    <w:rsid w:val="00D01956"/>
    <w:rsid w:val="00D02B44"/>
    <w:rsid w:val="00D062E9"/>
    <w:rsid w:val="00D15165"/>
    <w:rsid w:val="00D167F7"/>
    <w:rsid w:val="00D36F37"/>
    <w:rsid w:val="00D4050E"/>
    <w:rsid w:val="00D50505"/>
    <w:rsid w:val="00D51AC8"/>
    <w:rsid w:val="00D67306"/>
    <w:rsid w:val="00D67B2D"/>
    <w:rsid w:val="00D75AB6"/>
    <w:rsid w:val="00D7699F"/>
    <w:rsid w:val="00D91C35"/>
    <w:rsid w:val="00D95232"/>
    <w:rsid w:val="00DA27D0"/>
    <w:rsid w:val="00DA77CF"/>
    <w:rsid w:val="00DC01AB"/>
    <w:rsid w:val="00DC478D"/>
    <w:rsid w:val="00DC574F"/>
    <w:rsid w:val="00DD11E1"/>
    <w:rsid w:val="00DD4422"/>
    <w:rsid w:val="00DD7BCA"/>
    <w:rsid w:val="00DF1A93"/>
    <w:rsid w:val="00DF1BDD"/>
    <w:rsid w:val="00DF4E10"/>
    <w:rsid w:val="00DF70BB"/>
    <w:rsid w:val="00DF7DA0"/>
    <w:rsid w:val="00E07CFF"/>
    <w:rsid w:val="00E10242"/>
    <w:rsid w:val="00E12D6B"/>
    <w:rsid w:val="00E21680"/>
    <w:rsid w:val="00E25603"/>
    <w:rsid w:val="00E31259"/>
    <w:rsid w:val="00E31FB2"/>
    <w:rsid w:val="00E354C9"/>
    <w:rsid w:val="00E412A6"/>
    <w:rsid w:val="00E43A19"/>
    <w:rsid w:val="00E50505"/>
    <w:rsid w:val="00E8083E"/>
    <w:rsid w:val="00E84641"/>
    <w:rsid w:val="00E85874"/>
    <w:rsid w:val="00E879DD"/>
    <w:rsid w:val="00E907F9"/>
    <w:rsid w:val="00E94470"/>
    <w:rsid w:val="00E94CB0"/>
    <w:rsid w:val="00E9594A"/>
    <w:rsid w:val="00EA1727"/>
    <w:rsid w:val="00EA1D4B"/>
    <w:rsid w:val="00EA2C8A"/>
    <w:rsid w:val="00EA339A"/>
    <w:rsid w:val="00EB6729"/>
    <w:rsid w:val="00EC0CD3"/>
    <w:rsid w:val="00EC2CC3"/>
    <w:rsid w:val="00EC40B2"/>
    <w:rsid w:val="00EC7E49"/>
    <w:rsid w:val="00ED17DF"/>
    <w:rsid w:val="00ED2218"/>
    <w:rsid w:val="00ED30B5"/>
    <w:rsid w:val="00ED3C62"/>
    <w:rsid w:val="00ED5213"/>
    <w:rsid w:val="00ED6A7A"/>
    <w:rsid w:val="00ED7845"/>
    <w:rsid w:val="00EF42ED"/>
    <w:rsid w:val="00F14540"/>
    <w:rsid w:val="00F1487F"/>
    <w:rsid w:val="00F23CF6"/>
    <w:rsid w:val="00F27A80"/>
    <w:rsid w:val="00F33760"/>
    <w:rsid w:val="00F34CD9"/>
    <w:rsid w:val="00F46EF7"/>
    <w:rsid w:val="00F46F58"/>
    <w:rsid w:val="00F47D47"/>
    <w:rsid w:val="00F5011F"/>
    <w:rsid w:val="00F514EA"/>
    <w:rsid w:val="00F54C8A"/>
    <w:rsid w:val="00F70580"/>
    <w:rsid w:val="00F77004"/>
    <w:rsid w:val="00F805B7"/>
    <w:rsid w:val="00F8165A"/>
    <w:rsid w:val="00F82DED"/>
    <w:rsid w:val="00F91332"/>
    <w:rsid w:val="00F92758"/>
    <w:rsid w:val="00F94B3E"/>
    <w:rsid w:val="00F9783D"/>
    <w:rsid w:val="00FA50E3"/>
    <w:rsid w:val="00FB4FF0"/>
    <w:rsid w:val="00FB6319"/>
    <w:rsid w:val="00FB6653"/>
    <w:rsid w:val="00FB68C6"/>
    <w:rsid w:val="00FC0D35"/>
    <w:rsid w:val="00FC1329"/>
    <w:rsid w:val="00FC7933"/>
    <w:rsid w:val="00FD016E"/>
    <w:rsid w:val="00FD3D14"/>
    <w:rsid w:val="00FD7F32"/>
    <w:rsid w:val="00FE3AD9"/>
    <w:rsid w:val="00FE51BB"/>
    <w:rsid w:val="00FE5AF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5D36959-9896-475A-8EEA-F91240B0C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3A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3A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E3AD9"/>
  </w:style>
  <w:style w:type="paragraph" w:styleId="Footer">
    <w:name w:val="footer"/>
    <w:basedOn w:val="Normal"/>
    <w:link w:val="FooterChar"/>
    <w:uiPriority w:val="99"/>
    <w:unhideWhenUsed/>
    <w:rsid w:val="00FE3A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3AD9"/>
  </w:style>
  <w:style w:type="character" w:styleId="LineNumber">
    <w:name w:val="line number"/>
    <w:basedOn w:val="DefaultParagraphFont"/>
    <w:uiPriority w:val="99"/>
    <w:semiHidden/>
    <w:unhideWhenUsed/>
    <w:rsid w:val="00FE3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39</Words>
  <Characters>592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dc:creator>
  <cp:keywords/>
  <dc:description/>
  <cp:lastModifiedBy>Isabell</cp:lastModifiedBy>
  <cp:revision>3</cp:revision>
  <dcterms:created xsi:type="dcterms:W3CDTF">2017-06-13T20:27:00Z</dcterms:created>
  <dcterms:modified xsi:type="dcterms:W3CDTF">2017-06-13T20:27:00Z</dcterms:modified>
</cp:coreProperties>
</file>